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81B582" w14:textId="1392A81D" w:rsidR="00F86803" w:rsidRDefault="00F86803"/>
    <w:p w14:paraId="7C481368" w14:textId="741D89CB" w:rsidR="00D7434D" w:rsidRDefault="00D7434D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6804"/>
        <w:gridCol w:w="1083"/>
      </w:tblGrid>
      <w:tr w:rsidR="00D7434D" w14:paraId="08A2D2DA" w14:textId="77777777" w:rsidTr="008A7F69">
        <w:tc>
          <w:tcPr>
            <w:tcW w:w="90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5435DB" w14:textId="32FB92F9" w:rsidR="00D7434D" w:rsidRPr="00743D2E" w:rsidRDefault="00F55CBB" w:rsidP="008A7F6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ditional file</w:t>
            </w:r>
            <w:r w:rsidR="003C04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D743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bookmarkStart w:id="0" w:name="_GoBack"/>
            <w:bookmarkEnd w:id="0"/>
            <w:r w:rsidR="006323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D743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Items in ENRICH Marital Satisfaction Scale</w:t>
            </w:r>
          </w:p>
        </w:tc>
      </w:tr>
      <w:tr w:rsidR="00D7434D" w14:paraId="35F57725" w14:textId="77777777" w:rsidTr="008A7F69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697FA2D3" w14:textId="77777777" w:rsidR="00D7434D" w:rsidRPr="00743D2E" w:rsidRDefault="00D7434D" w:rsidP="008A7F6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3D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ing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60966A3E" w14:textId="77777777" w:rsidR="00D7434D" w:rsidRPr="00743D2E" w:rsidRDefault="00D7434D" w:rsidP="008A7F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3D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 Satisfaction Scal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0576B474" w14:textId="77777777" w:rsidR="00D7434D" w:rsidRPr="00743D2E" w:rsidRDefault="00D7434D" w:rsidP="008A7F6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n</w:t>
            </w:r>
          </w:p>
        </w:tc>
      </w:tr>
      <w:tr w:rsidR="00D7434D" w14:paraId="69AF6783" w14:textId="77777777" w:rsidTr="008A7F69">
        <w:tc>
          <w:tcPr>
            <w:tcW w:w="1129" w:type="dxa"/>
            <w:tcBorders>
              <w:top w:val="single" w:sz="4" w:space="0" w:color="auto"/>
            </w:tcBorders>
          </w:tcPr>
          <w:p w14:paraId="24E89857" w14:textId="77777777" w:rsidR="00D7434D" w:rsidRDefault="00D7434D" w:rsidP="008A7F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MS 2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0A29098A" w14:textId="77777777" w:rsidR="00D7434D" w:rsidRDefault="00D7434D" w:rsidP="008A7F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m not pleased with the personality characteristics of my partner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635FB4FE" w14:textId="77777777" w:rsidR="00D7434D" w:rsidRDefault="00D7434D" w:rsidP="008A7F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</w:tr>
      <w:tr w:rsidR="00D7434D" w14:paraId="41FDF177" w14:textId="77777777" w:rsidTr="008A7F69">
        <w:tc>
          <w:tcPr>
            <w:tcW w:w="1129" w:type="dxa"/>
          </w:tcPr>
          <w:p w14:paraId="0922F45F" w14:textId="77777777" w:rsidR="00D7434D" w:rsidRDefault="00D7434D" w:rsidP="008A7F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MS 3</w:t>
            </w:r>
          </w:p>
        </w:tc>
        <w:tc>
          <w:tcPr>
            <w:tcW w:w="6804" w:type="dxa"/>
          </w:tcPr>
          <w:p w14:paraId="1D058395" w14:textId="77777777" w:rsidR="00D7434D" w:rsidRDefault="00D7434D" w:rsidP="008A7F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m happy with how we handle role and responsibilities in our marriage</w:t>
            </w:r>
          </w:p>
        </w:tc>
        <w:tc>
          <w:tcPr>
            <w:tcW w:w="1083" w:type="dxa"/>
          </w:tcPr>
          <w:p w14:paraId="77959EE7" w14:textId="77777777" w:rsidR="00D7434D" w:rsidRDefault="00D7434D" w:rsidP="008A7F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</w:tr>
      <w:tr w:rsidR="00D7434D" w14:paraId="43E54A88" w14:textId="77777777" w:rsidTr="008A7F69">
        <w:tc>
          <w:tcPr>
            <w:tcW w:w="1129" w:type="dxa"/>
          </w:tcPr>
          <w:p w14:paraId="46252B49" w14:textId="77777777" w:rsidR="00D7434D" w:rsidRDefault="00D7434D" w:rsidP="008A7F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MS 5</w:t>
            </w:r>
          </w:p>
        </w:tc>
        <w:tc>
          <w:tcPr>
            <w:tcW w:w="6804" w:type="dxa"/>
          </w:tcPr>
          <w:p w14:paraId="1AFA6D2F" w14:textId="77777777" w:rsidR="00D7434D" w:rsidRDefault="00D7434D" w:rsidP="008A7F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m not happy about our communication and feel my partner does not understand me.</w:t>
            </w:r>
          </w:p>
        </w:tc>
        <w:tc>
          <w:tcPr>
            <w:tcW w:w="1083" w:type="dxa"/>
          </w:tcPr>
          <w:p w14:paraId="143B5980" w14:textId="77777777" w:rsidR="00D7434D" w:rsidRDefault="00D7434D" w:rsidP="008A7F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</w:tr>
      <w:tr w:rsidR="00D7434D" w14:paraId="55D05A1B" w14:textId="77777777" w:rsidTr="008A7F69">
        <w:tc>
          <w:tcPr>
            <w:tcW w:w="1129" w:type="dxa"/>
          </w:tcPr>
          <w:p w14:paraId="4E6924BD" w14:textId="77777777" w:rsidR="00D7434D" w:rsidRDefault="00D7434D" w:rsidP="008A7F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MS 7</w:t>
            </w:r>
          </w:p>
        </w:tc>
        <w:tc>
          <w:tcPr>
            <w:tcW w:w="6804" w:type="dxa"/>
          </w:tcPr>
          <w:p w14:paraId="32B33EA1" w14:textId="77777777" w:rsidR="00D7434D" w:rsidRDefault="00D7434D" w:rsidP="008A7F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m very happy about how we make decisions and resolve conflicts.</w:t>
            </w:r>
          </w:p>
        </w:tc>
        <w:tc>
          <w:tcPr>
            <w:tcW w:w="1083" w:type="dxa"/>
          </w:tcPr>
          <w:p w14:paraId="21766368" w14:textId="77777777" w:rsidR="00D7434D" w:rsidRDefault="00D7434D" w:rsidP="008A7F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</w:tr>
      <w:tr w:rsidR="00D7434D" w14:paraId="413590E2" w14:textId="77777777" w:rsidTr="008A7F69">
        <w:tc>
          <w:tcPr>
            <w:tcW w:w="1129" w:type="dxa"/>
          </w:tcPr>
          <w:p w14:paraId="351DA908" w14:textId="77777777" w:rsidR="00D7434D" w:rsidRDefault="00D7434D" w:rsidP="008A7F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MS 8</w:t>
            </w:r>
          </w:p>
        </w:tc>
        <w:tc>
          <w:tcPr>
            <w:tcW w:w="6804" w:type="dxa"/>
          </w:tcPr>
          <w:p w14:paraId="4DEA6EF9" w14:textId="77777777" w:rsidR="00D7434D" w:rsidRDefault="00D7434D" w:rsidP="008A7F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m unhappy about our financial position and the way we make financial decisions.</w:t>
            </w:r>
          </w:p>
        </w:tc>
        <w:tc>
          <w:tcPr>
            <w:tcW w:w="1083" w:type="dxa"/>
          </w:tcPr>
          <w:p w14:paraId="35B022D8" w14:textId="77777777" w:rsidR="00D7434D" w:rsidRDefault="00D7434D" w:rsidP="008A7F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</w:tr>
      <w:tr w:rsidR="00D7434D" w14:paraId="465E8E2F" w14:textId="77777777" w:rsidTr="008A7F69">
        <w:tc>
          <w:tcPr>
            <w:tcW w:w="1129" w:type="dxa"/>
          </w:tcPr>
          <w:p w14:paraId="3F0414D4" w14:textId="77777777" w:rsidR="00D7434D" w:rsidRDefault="00D7434D" w:rsidP="008A7F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MS 10</w:t>
            </w:r>
          </w:p>
        </w:tc>
        <w:tc>
          <w:tcPr>
            <w:tcW w:w="6804" w:type="dxa"/>
          </w:tcPr>
          <w:p w14:paraId="1A9FE3FB" w14:textId="77777777" w:rsidR="00D7434D" w:rsidRDefault="00D7434D" w:rsidP="008A7F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m very happy with how we manage our leisure activities and the time we spend together</w:t>
            </w:r>
          </w:p>
        </w:tc>
        <w:tc>
          <w:tcPr>
            <w:tcW w:w="1083" w:type="dxa"/>
          </w:tcPr>
          <w:p w14:paraId="02F9DB4B" w14:textId="77777777" w:rsidR="00D7434D" w:rsidRDefault="00D7434D" w:rsidP="008A7F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</w:tr>
      <w:tr w:rsidR="00D7434D" w14:paraId="02315E63" w14:textId="77777777" w:rsidTr="008A7F69">
        <w:tc>
          <w:tcPr>
            <w:tcW w:w="1129" w:type="dxa"/>
          </w:tcPr>
          <w:p w14:paraId="348174EC" w14:textId="77777777" w:rsidR="00D7434D" w:rsidRDefault="00D7434D" w:rsidP="008A7F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MS 11</w:t>
            </w:r>
          </w:p>
        </w:tc>
        <w:tc>
          <w:tcPr>
            <w:tcW w:w="6804" w:type="dxa"/>
          </w:tcPr>
          <w:p w14:paraId="656F5607" w14:textId="77777777" w:rsidR="00D7434D" w:rsidRDefault="00D7434D" w:rsidP="008A7F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m very pleased about how we express affection and relate sexually</w:t>
            </w:r>
          </w:p>
        </w:tc>
        <w:tc>
          <w:tcPr>
            <w:tcW w:w="1083" w:type="dxa"/>
          </w:tcPr>
          <w:p w14:paraId="7B4431A4" w14:textId="77777777" w:rsidR="00D7434D" w:rsidRDefault="00D7434D" w:rsidP="008A7F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</w:tr>
      <w:tr w:rsidR="00D7434D" w14:paraId="3838A6AC" w14:textId="77777777" w:rsidTr="008A7F69">
        <w:tc>
          <w:tcPr>
            <w:tcW w:w="1129" w:type="dxa"/>
          </w:tcPr>
          <w:p w14:paraId="3AFEAE8B" w14:textId="77777777" w:rsidR="00D7434D" w:rsidRDefault="00D7434D" w:rsidP="008A7F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MS 12</w:t>
            </w:r>
          </w:p>
        </w:tc>
        <w:tc>
          <w:tcPr>
            <w:tcW w:w="6804" w:type="dxa"/>
          </w:tcPr>
          <w:p w14:paraId="577AD547" w14:textId="77777777" w:rsidR="00D7434D" w:rsidRDefault="00D7434D" w:rsidP="008A7F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m not satisfied with the way we each handle our responsibilities as parents</w:t>
            </w:r>
          </w:p>
        </w:tc>
        <w:tc>
          <w:tcPr>
            <w:tcW w:w="1083" w:type="dxa"/>
          </w:tcPr>
          <w:p w14:paraId="1E54D9EA" w14:textId="77777777" w:rsidR="00D7434D" w:rsidRDefault="00D7434D" w:rsidP="008A7F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</w:tr>
      <w:tr w:rsidR="00D7434D" w14:paraId="686171BE" w14:textId="77777777" w:rsidTr="008A7F69">
        <w:tc>
          <w:tcPr>
            <w:tcW w:w="1129" w:type="dxa"/>
          </w:tcPr>
          <w:p w14:paraId="705EE4F4" w14:textId="77777777" w:rsidR="00D7434D" w:rsidRDefault="00D7434D" w:rsidP="008A7F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MS 14</w:t>
            </w:r>
          </w:p>
        </w:tc>
        <w:tc>
          <w:tcPr>
            <w:tcW w:w="6804" w:type="dxa"/>
          </w:tcPr>
          <w:p w14:paraId="038267FE" w14:textId="77777777" w:rsidR="00D7434D" w:rsidRDefault="00D7434D" w:rsidP="008A7F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m dissatisfied about our relationship with my parents, in-laws, and/or friends.</w:t>
            </w:r>
          </w:p>
        </w:tc>
        <w:tc>
          <w:tcPr>
            <w:tcW w:w="1083" w:type="dxa"/>
          </w:tcPr>
          <w:p w14:paraId="3CDC3EC9" w14:textId="77777777" w:rsidR="00D7434D" w:rsidRDefault="00D7434D" w:rsidP="008A7F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</w:tr>
      <w:tr w:rsidR="00D7434D" w14:paraId="7389EA79" w14:textId="77777777" w:rsidTr="008A7F69">
        <w:tc>
          <w:tcPr>
            <w:tcW w:w="1129" w:type="dxa"/>
            <w:tcBorders>
              <w:bottom w:val="single" w:sz="4" w:space="0" w:color="auto"/>
            </w:tcBorders>
          </w:tcPr>
          <w:p w14:paraId="7D558639" w14:textId="77777777" w:rsidR="00D7434D" w:rsidRDefault="00D7434D" w:rsidP="008A7F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MS 15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550B30BE" w14:textId="77777777" w:rsidR="00D7434D" w:rsidRDefault="00D7434D" w:rsidP="008A7F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feel very good about how we each practice our religious beliefs and values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2959C291" w14:textId="77777777" w:rsidR="00D7434D" w:rsidRDefault="00D7434D" w:rsidP="008A7F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</w:tr>
      <w:tr w:rsidR="00D7434D" w14:paraId="67A2D284" w14:textId="77777777" w:rsidTr="008A7F69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0CF50DD6" w14:textId="77777777" w:rsidR="00D7434D" w:rsidRDefault="00D7434D" w:rsidP="008A7F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20712F" w14:textId="77777777" w:rsidR="00D7434D" w:rsidRPr="00743D2E" w:rsidRDefault="00D7434D" w:rsidP="008A7F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</w:t>
            </w:r>
            <w:r w:rsidRPr="00743D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ealistic Distortion Scale</w:t>
            </w:r>
          </w:p>
        </w:tc>
      </w:tr>
      <w:tr w:rsidR="00D7434D" w14:paraId="14B634DF" w14:textId="77777777" w:rsidTr="008A7F69">
        <w:tc>
          <w:tcPr>
            <w:tcW w:w="1129" w:type="dxa"/>
            <w:tcBorders>
              <w:top w:val="single" w:sz="4" w:space="0" w:color="auto"/>
            </w:tcBorders>
          </w:tcPr>
          <w:p w14:paraId="6C7305DD" w14:textId="77777777" w:rsidR="00D7434D" w:rsidRDefault="00D7434D" w:rsidP="008A7F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MS 1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13B4EF6A" w14:textId="77777777" w:rsidR="00D7434D" w:rsidRDefault="00D7434D" w:rsidP="008A7F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 partner and I understand each other perfectly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1F51805D" w14:textId="77777777" w:rsidR="00D7434D" w:rsidRDefault="00D7434D" w:rsidP="008A7F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</w:tr>
      <w:tr w:rsidR="00D7434D" w14:paraId="38BCC11D" w14:textId="77777777" w:rsidTr="008A7F69">
        <w:tc>
          <w:tcPr>
            <w:tcW w:w="1129" w:type="dxa"/>
          </w:tcPr>
          <w:p w14:paraId="2D17149F" w14:textId="77777777" w:rsidR="00D7434D" w:rsidRDefault="00D7434D" w:rsidP="008A7F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MS 4</w:t>
            </w:r>
          </w:p>
        </w:tc>
        <w:tc>
          <w:tcPr>
            <w:tcW w:w="6804" w:type="dxa"/>
          </w:tcPr>
          <w:p w14:paraId="697EE7C8" w14:textId="77777777" w:rsidR="00D7434D" w:rsidRDefault="00D7434D" w:rsidP="008A7F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 partner completely understands and sympathizes with my every mood</w:t>
            </w:r>
          </w:p>
        </w:tc>
        <w:tc>
          <w:tcPr>
            <w:tcW w:w="1083" w:type="dxa"/>
          </w:tcPr>
          <w:p w14:paraId="448EE38F" w14:textId="77777777" w:rsidR="00D7434D" w:rsidRDefault="00D7434D" w:rsidP="008A7F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</w:tr>
      <w:tr w:rsidR="00D7434D" w14:paraId="5EE96C0D" w14:textId="77777777" w:rsidTr="008A7F69">
        <w:tc>
          <w:tcPr>
            <w:tcW w:w="1129" w:type="dxa"/>
          </w:tcPr>
          <w:p w14:paraId="3C49390C" w14:textId="77777777" w:rsidR="00D7434D" w:rsidRDefault="00D7434D" w:rsidP="008A7F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MS 6</w:t>
            </w:r>
          </w:p>
        </w:tc>
        <w:tc>
          <w:tcPr>
            <w:tcW w:w="6804" w:type="dxa"/>
          </w:tcPr>
          <w:p w14:paraId="601E4E16" w14:textId="77777777" w:rsidR="00D7434D" w:rsidRDefault="00D7434D" w:rsidP="008A7F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r relationship is a perfect success.</w:t>
            </w:r>
          </w:p>
        </w:tc>
        <w:tc>
          <w:tcPr>
            <w:tcW w:w="1083" w:type="dxa"/>
          </w:tcPr>
          <w:p w14:paraId="05A67BD6" w14:textId="77777777" w:rsidR="00D7434D" w:rsidRDefault="00D7434D" w:rsidP="008A7F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</w:tr>
      <w:tr w:rsidR="00D7434D" w14:paraId="1B330533" w14:textId="77777777" w:rsidTr="008A7F69">
        <w:tc>
          <w:tcPr>
            <w:tcW w:w="1129" w:type="dxa"/>
          </w:tcPr>
          <w:p w14:paraId="3BE3081D" w14:textId="77777777" w:rsidR="00D7434D" w:rsidRPr="00743D2E" w:rsidRDefault="00D7434D" w:rsidP="008A7F69">
            <w:pPr>
              <w:jc w:val="both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MS 9</w:t>
            </w:r>
          </w:p>
        </w:tc>
        <w:tc>
          <w:tcPr>
            <w:tcW w:w="6804" w:type="dxa"/>
          </w:tcPr>
          <w:p w14:paraId="0FBB0EC3" w14:textId="77777777" w:rsidR="00D7434D" w:rsidRDefault="00D7434D" w:rsidP="008A7F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have some needs that are not being met by our relationships.</w:t>
            </w:r>
          </w:p>
        </w:tc>
        <w:tc>
          <w:tcPr>
            <w:tcW w:w="1083" w:type="dxa"/>
          </w:tcPr>
          <w:p w14:paraId="16321A98" w14:textId="77777777" w:rsidR="00D7434D" w:rsidRDefault="00D7434D" w:rsidP="008A7F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</w:tr>
      <w:tr w:rsidR="00D7434D" w14:paraId="68D643AD" w14:textId="77777777" w:rsidTr="0044537A">
        <w:tc>
          <w:tcPr>
            <w:tcW w:w="1129" w:type="dxa"/>
            <w:tcBorders>
              <w:bottom w:val="single" w:sz="4" w:space="0" w:color="auto"/>
            </w:tcBorders>
          </w:tcPr>
          <w:p w14:paraId="0F5B300D" w14:textId="77777777" w:rsidR="00D7434D" w:rsidRDefault="00D7434D" w:rsidP="008A7F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MS 13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384F10E1" w14:textId="0EFE94BB" w:rsidR="00D7434D" w:rsidRDefault="00D7434D" w:rsidP="008A7F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have never regretted my relationship with my partner, not even for a moment.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4C475D62" w14:textId="77777777" w:rsidR="00D7434D" w:rsidRDefault="00D7434D" w:rsidP="008A7F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</w:tr>
      <w:tr w:rsidR="0044537A" w14:paraId="542134A2" w14:textId="77777777" w:rsidTr="0044537A">
        <w:tc>
          <w:tcPr>
            <w:tcW w:w="90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49CF2F3" w14:textId="5D6AA385" w:rsidR="0044537A" w:rsidRDefault="0044537A" w:rsidP="008A7F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inter-item reliability : 0.691 &amp; Cronbach’s alpha reliability: 0.936</w:t>
            </w:r>
          </w:p>
        </w:tc>
      </w:tr>
    </w:tbl>
    <w:p w14:paraId="2C3C2B41" w14:textId="77777777" w:rsidR="00D7434D" w:rsidRDefault="00D7434D"/>
    <w:sectPr w:rsidR="00D7434D" w:rsidSect="00F55C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yNje0tDQ1sDQysjRV0lEKTi0uzszPAykwqQUAZmhIzCwAAAA="/>
  </w:docVars>
  <w:rsids>
    <w:rsidRoot w:val="001D486D"/>
    <w:rsid w:val="001D486D"/>
    <w:rsid w:val="003C0438"/>
    <w:rsid w:val="0044537A"/>
    <w:rsid w:val="006323BF"/>
    <w:rsid w:val="00D7434D"/>
    <w:rsid w:val="00F55CBB"/>
    <w:rsid w:val="00F86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C8B4A"/>
  <w15:chartTrackingRefBased/>
  <w15:docId w15:val="{F5A6D0ED-1C5B-44BF-8506-FC0BB5046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434D"/>
    <w:rPr>
      <w:rFonts w:cs="Mangal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434D"/>
    <w:pPr>
      <w:spacing w:after="0" w:line="240" w:lineRule="auto"/>
    </w:pPr>
    <w:rPr>
      <w:szCs w:val="20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2</Words>
  <Characters>1270</Characters>
  <Application>Microsoft Office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angeetha Sekar</cp:lastModifiedBy>
  <cp:revision>6</cp:revision>
  <dcterms:created xsi:type="dcterms:W3CDTF">2022-01-21T11:13:00Z</dcterms:created>
  <dcterms:modified xsi:type="dcterms:W3CDTF">2023-01-06T06:47:00Z</dcterms:modified>
</cp:coreProperties>
</file>